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1C0" w:rsidRPr="00E255FC" w:rsidRDefault="00C261C0" w:rsidP="00C261C0">
      <w:pPr>
        <w:rPr>
          <w:b/>
          <w:color w:val="000000"/>
        </w:rPr>
      </w:pPr>
      <w:r w:rsidRPr="00E255FC">
        <w:rPr>
          <w:b/>
          <w:color w:val="000000"/>
        </w:rPr>
        <w:t xml:space="preserve">Table S3: Serum TNF-α </w:t>
      </w:r>
      <w:proofErr w:type="gramStart"/>
      <w:r w:rsidRPr="00E255FC">
        <w:rPr>
          <w:b/>
          <w:color w:val="000000"/>
        </w:rPr>
        <w:t>levels</w:t>
      </w:r>
      <w:proofErr w:type="gramEnd"/>
      <w:r w:rsidRPr="00E255FC">
        <w:rPr>
          <w:b/>
          <w:color w:val="000000"/>
        </w:rPr>
        <w:t xml:space="preserve"> in patients with grade II–IV </w:t>
      </w:r>
      <w:proofErr w:type="spellStart"/>
      <w:r w:rsidRPr="00E255FC">
        <w:rPr>
          <w:b/>
          <w:color w:val="000000"/>
        </w:rPr>
        <w:t>aGVHD</w:t>
      </w:r>
      <w:proofErr w:type="spellEnd"/>
      <w:r w:rsidRPr="00E255FC">
        <w:rPr>
          <w:b/>
          <w:color w:val="000000"/>
        </w:rPr>
        <w:t xml:space="preserve"> after bone marrow transplant.</w:t>
      </w:r>
    </w:p>
    <w:p w:rsidR="00C261C0" w:rsidRPr="00E255FC" w:rsidRDefault="00C261C0" w:rsidP="00C261C0">
      <w:pPr>
        <w:ind w:firstLineChars="200" w:firstLine="440"/>
        <w:rPr>
          <w:color w:val="000000"/>
        </w:rPr>
      </w:pPr>
    </w:p>
    <w:tbl>
      <w:tblPr>
        <w:tblW w:w="691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69"/>
        <w:gridCol w:w="720"/>
        <w:gridCol w:w="1554"/>
        <w:gridCol w:w="1146"/>
        <w:gridCol w:w="900"/>
        <w:gridCol w:w="1624"/>
      </w:tblGrid>
      <w:tr w:rsidR="00C261C0" w:rsidRPr="00E255FC" w:rsidTr="00A36CA9">
        <w:trPr>
          <w:trHeight w:val="771"/>
          <w:jc w:val="center"/>
        </w:trPr>
        <w:tc>
          <w:tcPr>
            <w:tcW w:w="9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261C0" w:rsidRPr="00E255FC" w:rsidRDefault="00C261C0" w:rsidP="00A36CA9">
            <w:pPr>
              <w:ind w:firstLineChars="100" w:firstLine="180"/>
              <w:rPr>
                <w:color w:val="000000"/>
                <w:sz w:val="18"/>
                <w:szCs w:val="18"/>
              </w:rPr>
            </w:pPr>
          </w:p>
          <w:p w:rsidR="00C261C0" w:rsidRPr="00E255FC" w:rsidRDefault="00C261C0" w:rsidP="00A36CA9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 xml:space="preserve">Non </w:t>
            </w:r>
            <w:proofErr w:type="spellStart"/>
            <w:r w:rsidRPr="00E255FC">
              <w:rPr>
                <w:color w:val="000000"/>
                <w:sz w:val="18"/>
                <w:szCs w:val="18"/>
              </w:rPr>
              <w:t>aGVHD</w:t>
            </w:r>
            <w:proofErr w:type="spellEnd"/>
          </w:p>
          <w:p w:rsidR="00C261C0" w:rsidRPr="00E255FC" w:rsidRDefault="00C261C0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1C0" w:rsidRPr="00E255FC" w:rsidRDefault="00C261C0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C261C0" w:rsidRPr="00E255FC" w:rsidRDefault="00C261C0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1C0" w:rsidRPr="00E255FC" w:rsidRDefault="00C261C0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C261C0" w:rsidRPr="00E255FC" w:rsidRDefault="00C261C0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TNF-α (</w:t>
            </w:r>
            <w:proofErr w:type="spellStart"/>
            <w:r w:rsidRPr="00E255FC">
              <w:rPr>
                <w:color w:val="000000"/>
                <w:sz w:val="18"/>
                <w:szCs w:val="18"/>
              </w:rPr>
              <w:t>pg</w:t>
            </w:r>
            <w:proofErr w:type="spellEnd"/>
            <w:r w:rsidRPr="00E255FC">
              <w:rPr>
                <w:color w:val="000000"/>
                <w:sz w:val="18"/>
                <w:szCs w:val="18"/>
              </w:rPr>
              <w:t>/ml)</w:t>
            </w:r>
          </w:p>
          <w:p w:rsidR="00C261C0" w:rsidRPr="00E255FC" w:rsidRDefault="00C261C0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261C0" w:rsidRPr="00E255FC" w:rsidRDefault="00C261C0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C261C0" w:rsidRPr="00E255FC" w:rsidRDefault="00C261C0" w:rsidP="00A36CA9">
            <w:pPr>
              <w:ind w:left="270" w:hangingChars="150" w:hanging="270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aGVHD</w:t>
            </w:r>
            <w:proofErr w:type="spellEnd"/>
            <w:r w:rsidRPr="00E255FC">
              <w:rPr>
                <w:color w:val="000000"/>
                <w:sz w:val="18"/>
                <w:szCs w:val="18"/>
              </w:rPr>
              <w:t>( II to IV )</w:t>
            </w:r>
          </w:p>
          <w:p w:rsidR="00C261C0" w:rsidRPr="00E255FC" w:rsidRDefault="00C261C0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1C0" w:rsidRPr="00E255FC" w:rsidRDefault="00C261C0" w:rsidP="00A36CA9">
            <w:pPr>
              <w:rPr>
                <w:color w:val="000000"/>
                <w:sz w:val="18"/>
                <w:szCs w:val="18"/>
              </w:rPr>
            </w:pPr>
          </w:p>
          <w:p w:rsidR="00C261C0" w:rsidRPr="00E255FC" w:rsidRDefault="00C261C0" w:rsidP="00A36CA9">
            <w:pPr>
              <w:ind w:firstLineChars="150" w:firstLine="270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1C0" w:rsidRPr="00E255FC" w:rsidRDefault="00C261C0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C261C0" w:rsidRPr="00E255FC" w:rsidRDefault="00C261C0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TNF-α (</w:t>
            </w:r>
            <w:proofErr w:type="spellStart"/>
            <w:r w:rsidRPr="00E255FC">
              <w:rPr>
                <w:color w:val="000000"/>
                <w:sz w:val="18"/>
                <w:szCs w:val="18"/>
              </w:rPr>
              <w:t>pg</w:t>
            </w:r>
            <w:proofErr w:type="spellEnd"/>
            <w:r w:rsidRPr="00E255FC">
              <w:rPr>
                <w:color w:val="000000"/>
                <w:sz w:val="18"/>
                <w:szCs w:val="18"/>
              </w:rPr>
              <w:t>/ml)</w:t>
            </w:r>
          </w:p>
          <w:p w:rsidR="00C261C0" w:rsidRPr="00E255FC" w:rsidRDefault="00C261C0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261C0" w:rsidRPr="00E255FC" w:rsidTr="00A36CA9">
        <w:trPr>
          <w:trHeight w:val="135"/>
          <w:jc w:val="center"/>
        </w:trPr>
        <w:tc>
          <w:tcPr>
            <w:tcW w:w="9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1C0" w:rsidRPr="00573A09" w:rsidRDefault="00C261C0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1C0" w:rsidRPr="00E255FC" w:rsidRDefault="00C261C0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C261C0" w:rsidRPr="00E255FC" w:rsidRDefault="00C261C0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1C0" w:rsidRPr="00E255FC" w:rsidRDefault="00C261C0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C261C0" w:rsidRPr="00E255FC" w:rsidRDefault="00C261C0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56.8</w:t>
            </w:r>
            <w:r w:rsidRPr="00E255FC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E255FC">
              <w:rPr>
                <w:color w:val="000000"/>
                <w:sz w:val="18"/>
                <w:szCs w:val="18"/>
              </w:rPr>
              <w:t>10.2</w:t>
            </w:r>
          </w:p>
          <w:p w:rsidR="00C261C0" w:rsidRPr="00E255FC" w:rsidRDefault="00C261C0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1C0" w:rsidRPr="00E255FC" w:rsidRDefault="00C261C0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1C0" w:rsidRPr="00E255FC" w:rsidRDefault="00C261C0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C261C0" w:rsidRPr="00E255FC" w:rsidRDefault="00C261C0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1C0" w:rsidRPr="00E255FC" w:rsidRDefault="00C261C0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C261C0" w:rsidRPr="00E255FC" w:rsidRDefault="00C261C0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959.2</w:t>
            </w:r>
            <w:r w:rsidRPr="00E255FC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E255FC">
              <w:rPr>
                <w:color w:val="000000"/>
                <w:sz w:val="18"/>
                <w:szCs w:val="18"/>
              </w:rPr>
              <w:t>129.3</w:t>
            </w:r>
          </w:p>
        </w:tc>
      </w:tr>
    </w:tbl>
    <w:p w:rsidR="00C261C0" w:rsidRPr="00E255FC" w:rsidRDefault="00C261C0" w:rsidP="00C261C0">
      <w:pPr>
        <w:spacing w:line="480" w:lineRule="auto"/>
        <w:jc w:val="center"/>
        <w:rPr>
          <w:color w:val="000000"/>
        </w:rPr>
      </w:pPr>
      <w:proofErr w:type="gramStart"/>
      <w:r w:rsidRPr="00E255FC">
        <w:rPr>
          <w:color w:val="000000"/>
        </w:rPr>
        <w:t xml:space="preserve">GVHD, graft-versus-host disease, TNF-α, </w:t>
      </w:r>
      <w:proofErr w:type="spellStart"/>
      <w:r w:rsidRPr="00E255FC">
        <w:rPr>
          <w:color w:val="000000"/>
        </w:rPr>
        <w:t>tumor</w:t>
      </w:r>
      <w:proofErr w:type="spellEnd"/>
      <w:r w:rsidRPr="00E255FC">
        <w:rPr>
          <w:color w:val="000000"/>
        </w:rPr>
        <w:t xml:space="preserve"> necrosis factor α.</w:t>
      </w:r>
      <w:proofErr w:type="gramEnd"/>
    </w:p>
    <w:p w:rsidR="007A36AF" w:rsidRDefault="007A36AF">
      <w:bookmarkStart w:id="0" w:name="_GoBack"/>
      <w:bookmarkEnd w:id="0"/>
    </w:p>
    <w:sectPr w:rsidR="007A3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1C0"/>
    <w:rsid w:val="007A36AF"/>
    <w:rsid w:val="00965ABB"/>
    <w:rsid w:val="00A16F89"/>
    <w:rsid w:val="00C2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9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Change_Case</dc:creator>
  <cp:lastModifiedBy>S3G_Change_Case</cp:lastModifiedBy>
  <cp:revision>1</cp:revision>
  <dcterms:created xsi:type="dcterms:W3CDTF">2020-02-26T09:02:00Z</dcterms:created>
  <dcterms:modified xsi:type="dcterms:W3CDTF">2020-02-26T09:03:00Z</dcterms:modified>
</cp:coreProperties>
</file>